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024"/>
        <w:tblW w:w="8217" w:type="dxa"/>
        <w:tblLook w:val="04A0" w:firstRow="1" w:lastRow="0" w:firstColumn="1" w:lastColumn="0" w:noHBand="0" w:noVBand="1"/>
      </w:tblPr>
      <w:tblGrid>
        <w:gridCol w:w="1880"/>
        <w:gridCol w:w="2084"/>
        <w:gridCol w:w="2127"/>
        <w:gridCol w:w="2126"/>
      </w:tblGrid>
      <w:tr w:rsidR="00F3318D" w:rsidRPr="00F3318D" w14:paraId="40458F4D" w14:textId="77777777" w:rsidTr="00F3318D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20DA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027E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an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778F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alogue Numb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9658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ilution </w:t>
            </w:r>
          </w:p>
        </w:tc>
      </w:tr>
      <w:tr w:rsidR="00F3318D" w:rsidRPr="00F3318D" w14:paraId="131AD64A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54F0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f2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5E78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abi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EEEB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17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9897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1000</w:t>
            </w:r>
          </w:p>
        </w:tc>
      </w:tr>
      <w:tr w:rsidR="00F3318D" w:rsidRPr="00F3318D" w14:paraId="324CCEF6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8B0F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-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7E6F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lona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6D2C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13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0CC6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1000</w:t>
            </w:r>
          </w:p>
        </w:tc>
      </w:tr>
      <w:tr w:rsidR="00F3318D" w:rsidRPr="00F3318D" w14:paraId="60F80ADD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94B3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d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6EFE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nleibi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E98D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L018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B9EA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1000</w:t>
            </w:r>
          </w:p>
        </w:tc>
      </w:tr>
      <w:tr w:rsidR="00F3318D" w:rsidRPr="00F3318D" w14:paraId="69199F18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BDB8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d2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F1DF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tec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AA10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127-1-I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0E8B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5000</w:t>
            </w:r>
          </w:p>
        </w:tc>
      </w:tr>
      <w:tr w:rsidR="00F3318D" w:rsidRPr="00F3318D" w14:paraId="5054DC11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4931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im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9EBC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abi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8C80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1612-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1498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1000</w:t>
            </w:r>
          </w:p>
        </w:tc>
      </w:tr>
      <w:tr w:rsidR="00F3318D" w:rsidRPr="00F3318D" w14:paraId="236DAB1F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51A3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fn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D5C6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tec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D490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776-1-I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64AA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2000</w:t>
            </w:r>
          </w:p>
        </w:tc>
      </w:tr>
      <w:tr w:rsidR="00F3318D" w:rsidRPr="00F3318D" w14:paraId="3EB8C241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842D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fn2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89DD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abi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C31F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1802-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3BF3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2000</w:t>
            </w:r>
          </w:p>
        </w:tc>
      </w:tr>
      <w:tr w:rsidR="00F3318D" w:rsidRPr="00F3318D" w14:paraId="15997267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FD85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a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C337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abi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DE08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1705-9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DCEF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1000</w:t>
            </w:r>
          </w:p>
        </w:tc>
      </w:tr>
      <w:tr w:rsidR="00F3318D" w:rsidRPr="00F3318D" w14:paraId="5766C9AB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8806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-c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2744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nleibi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5AC8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L022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86E5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500</w:t>
            </w:r>
          </w:p>
        </w:tc>
      </w:tr>
      <w:tr w:rsidR="00F3318D" w:rsidRPr="00F3318D" w14:paraId="60812D97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9418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-Drp1(616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1092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Signal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7F32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55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3F95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1000</w:t>
            </w:r>
          </w:p>
        </w:tc>
      </w:tr>
      <w:tr w:rsidR="00F3318D" w:rsidRPr="00F3318D" w14:paraId="795BC702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F15D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p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721F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Signal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FA55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70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7E73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2000</w:t>
            </w:r>
          </w:p>
        </w:tc>
      </w:tr>
      <w:tr w:rsidR="00F3318D" w:rsidRPr="00F3318D" w14:paraId="4D8A7EF3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91A2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c3(β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E212" w14:textId="1ACEB2CA" w:rsidR="00F3318D" w:rsidRPr="00F3318D" w:rsidRDefault="00923DF8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bclona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ADCB" w14:textId="06ADB080" w:rsidR="00F3318D" w:rsidRPr="00F3318D" w:rsidRDefault="00923DF8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1B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196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3C43" w14:textId="5058CC0E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</w:t>
            </w:r>
            <w:r w:rsidR="00923DF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0</w:t>
            </w:r>
          </w:p>
        </w:tc>
      </w:tr>
      <w:tr w:rsidR="00F3318D" w:rsidRPr="00F3318D" w14:paraId="2D5E8AD3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E127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nk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58E7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lona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778E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71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29B4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1000</w:t>
            </w:r>
          </w:p>
        </w:tc>
      </w:tr>
      <w:tr w:rsidR="00F3318D" w:rsidRPr="00F3318D" w14:paraId="3E653610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8F7B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kin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1874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nt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11E1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-3228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A268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500</w:t>
            </w:r>
          </w:p>
        </w:tc>
      </w:tr>
      <w:tr w:rsidR="00F3318D" w:rsidRPr="00F3318D" w14:paraId="1C01AAC6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EC30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3k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C840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yotim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1EC8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77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CF32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1000</w:t>
            </w:r>
          </w:p>
        </w:tc>
      </w:tr>
      <w:tr w:rsidR="00F3318D" w:rsidRPr="00F3318D" w14:paraId="188C08A2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4048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-AKT(S473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AF2B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nleibi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FA7C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LP00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362D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1000</w:t>
            </w:r>
          </w:p>
        </w:tc>
      </w:tr>
      <w:tr w:rsidR="00F3318D" w:rsidRPr="00F3318D" w14:paraId="20B67867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EFBD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mp2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0B0A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nt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4F41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-199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5B89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500</w:t>
            </w:r>
          </w:p>
        </w:tc>
      </w:tr>
      <w:tr w:rsidR="00F3318D" w:rsidRPr="00F3318D" w14:paraId="3087F3C6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D4E6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kt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27FD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enbi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E3BB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28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806E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1000</w:t>
            </w:r>
          </w:p>
        </w:tc>
      </w:tr>
      <w:tr w:rsidR="00F3318D" w:rsidRPr="00F3318D" w14:paraId="10DED1BD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B77D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-mTOR</w:t>
            </w:r>
            <w:r w:rsidRPr="00F3318D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（</w:t>
            </w: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2448</w:t>
            </w:r>
            <w:r w:rsidRPr="00F3318D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17F8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a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4B9A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1092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29DD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3000</w:t>
            </w:r>
          </w:p>
        </w:tc>
      </w:tr>
      <w:tr w:rsidR="00F3318D" w:rsidRPr="00F3318D" w14:paraId="151A71DB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F9F4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TOR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EB9E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lona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EE68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24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D5BC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1000</w:t>
            </w:r>
          </w:p>
        </w:tc>
      </w:tr>
      <w:tr w:rsidR="00F3318D" w:rsidRPr="00F3318D" w14:paraId="38748407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88E5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x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84B9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nleibi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6447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L016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9E509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500</w:t>
            </w:r>
          </w:p>
        </w:tc>
      </w:tr>
      <w:tr w:rsidR="00F3318D" w:rsidRPr="00F3318D" w14:paraId="42756070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E0D3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l-2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E827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nleibi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F06B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L015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00F4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500</w:t>
            </w:r>
          </w:p>
        </w:tc>
      </w:tr>
      <w:tr w:rsidR="00F3318D" w:rsidRPr="00F3318D" w14:paraId="5354D769" w14:textId="77777777" w:rsidTr="00F3318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93B0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pase-3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8919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nleibi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6CD5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L021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FEAC" w14:textId="77777777" w:rsidR="00F3318D" w:rsidRPr="00F3318D" w:rsidRDefault="00F3318D" w:rsidP="00F33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31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500</w:t>
            </w:r>
          </w:p>
        </w:tc>
      </w:tr>
    </w:tbl>
    <w:p w14:paraId="78D8C98F" w14:textId="77777777" w:rsidR="00021999" w:rsidRPr="00F3318D" w:rsidRDefault="00F3318D" w:rsidP="00F3318D">
      <w:pPr>
        <w:jc w:val="center"/>
        <w:rPr>
          <w:rFonts w:ascii="Times New Roman" w:hAnsi="Times New Roman" w:cs="Times New Roman"/>
          <w:sz w:val="22"/>
        </w:rPr>
      </w:pPr>
      <w:r w:rsidRPr="00F3318D">
        <w:rPr>
          <w:rFonts w:ascii="Times New Roman" w:hAnsi="Times New Roman" w:cs="Times New Roman"/>
          <w:sz w:val="22"/>
        </w:rPr>
        <w:t>Table S2</w:t>
      </w:r>
      <w:r>
        <w:rPr>
          <w:rFonts w:ascii="Times New Roman" w:hAnsi="Times New Roman" w:cs="Times New Roman"/>
          <w:sz w:val="22"/>
        </w:rPr>
        <w:t>.</w:t>
      </w:r>
      <w:r w:rsidRPr="00F3318D">
        <w:rPr>
          <w:rFonts w:ascii="Times New Roman" w:hAnsi="Times New Roman" w:cs="Times New Roman"/>
          <w:sz w:val="22"/>
        </w:rPr>
        <w:t xml:space="preserve"> Antibodies that used in this study</w:t>
      </w:r>
    </w:p>
    <w:sectPr w:rsidR="00021999" w:rsidRPr="00F33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148CA7" w14:textId="77777777" w:rsidR="00AB334F" w:rsidRDefault="00AB334F" w:rsidP="00C91BC2">
      <w:r>
        <w:separator/>
      </w:r>
    </w:p>
  </w:endnote>
  <w:endnote w:type="continuationSeparator" w:id="0">
    <w:p w14:paraId="62638D93" w14:textId="77777777" w:rsidR="00AB334F" w:rsidRDefault="00AB334F" w:rsidP="00C91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496E2A" w14:textId="77777777" w:rsidR="00AB334F" w:rsidRDefault="00AB334F" w:rsidP="00C91BC2">
      <w:r>
        <w:separator/>
      </w:r>
    </w:p>
  </w:footnote>
  <w:footnote w:type="continuationSeparator" w:id="0">
    <w:p w14:paraId="69CE1D5E" w14:textId="77777777" w:rsidR="00AB334F" w:rsidRDefault="00AB334F" w:rsidP="00C91B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581"/>
    <w:rsid w:val="00021999"/>
    <w:rsid w:val="00923DF8"/>
    <w:rsid w:val="00992581"/>
    <w:rsid w:val="00AB334F"/>
    <w:rsid w:val="00C91BC2"/>
    <w:rsid w:val="00F33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DD3B05"/>
  <w15:chartTrackingRefBased/>
  <w15:docId w15:val="{DF2DF021-B87C-46B6-A5FE-712B29FFE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923DF8"/>
  </w:style>
  <w:style w:type="paragraph" w:styleId="a4">
    <w:name w:val="header"/>
    <w:basedOn w:val="a"/>
    <w:link w:val="a5"/>
    <w:uiPriority w:val="99"/>
    <w:unhideWhenUsed/>
    <w:rsid w:val="00C91B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1B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1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1BC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91BC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91B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02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5-07T12:50:00Z</dcterms:created>
  <dcterms:modified xsi:type="dcterms:W3CDTF">2024-05-10T00:42:00Z</dcterms:modified>
</cp:coreProperties>
</file>